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9C7" w:rsidRPr="007D67C7" w:rsidRDefault="00EB29C7" w:rsidP="00EB29C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7D67C7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Supplementary Information </w:t>
      </w:r>
    </w:p>
    <w:p w:rsidR="00EB29C7" w:rsidRPr="007D67C7" w:rsidRDefault="00EB29C7" w:rsidP="00EB29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sz w:val="24"/>
          <w:szCs w:val="24"/>
        </w:rPr>
        <w:t>Total ion chromatogram indicating the present sterols in the given samples.</w:t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2336" behindDoc="0" locked="0" layoutInCell="1" allowOverlap="1" wp14:anchorId="775B7DB3" wp14:editId="0BF223CE">
            <wp:simplePos x="0" y="0"/>
            <wp:positionH relativeFrom="column">
              <wp:posOffset>152400</wp:posOffset>
            </wp:positionH>
            <wp:positionV relativeFrom="paragraph">
              <wp:posOffset>-329565</wp:posOffset>
            </wp:positionV>
            <wp:extent cx="5067300" cy="303720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B GM 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63545F57" wp14:editId="36DA6DB7">
            <wp:simplePos x="0" y="0"/>
            <wp:positionH relativeFrom="column">
              <wp:posOffset>-219075</wp:posOffset>
            </wp:positionH>
            <wp:positionV relativeFrom="paragraph">
              <wp:posOffset>501015</wp:posOffset>
            </wp:positionV>
            <wp:extent cx="5227320" cy="31242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B GM cholestero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1312" behindDoc="0" locked="0" layoutInCell="1" allowOverlap="1" wp14:anchorId="74AFC88A" wp14:editId="16AD45C7">
            <wp:simplePos x="0" y="0"/>
            <wp:positionH relativeFrom="column">
              <wp:posOffset>342900</wp:posOffset>
            </wp:positionH>
            <wp:positionV relativeFrom="paragraph">
              <wp:posOffset>3542665</wp:posOffset>
            </wp:positionV>
            <wp:extent cx="5600700" cy="3347085"/>
            <wp:effectExtent l="0" t="0" r="0" b="571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B GM campestero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700" cy="3347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A2FD6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0" locked="0" layoutInCell="1" allowOverlap="1" wp14:anchorId="105AAFA6" wp14:editId="02112A4E">
            <wp:simplePos x="0" y="0"/>
            <wp:positionH relativeFrom="column">
              <wp:posOffset>80645</wp:posOffset>
            </wp:positionH>
            <wp:positionV relativeFrom="paragraph">
              <wp:posOffset>0</wp:posOffset>
            </wp:positionV>
            <wp:extent cx="4987195" cy="3009900"/>
            <wp:effectExtent l="0" t="0" r="4445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B demosterol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195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6790B23F" wp14:editId="351318C5">
            <wp:extent cx="5943600" cy="352298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B GM gamma sitostero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38AA0E0A" wp14:editId="6EE9729E">
            <wp:extent cx="5943600" cy="35623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M Cholesta-3,5-dien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0CDF0133" wp14:editId="623DC749">
            <wp:extent cx="5943600" cy="3404870"/>
            <wp:effectExtent l="0" t="0" r="0" b="508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MP stigmastero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9C7" w:rsidRPr="007D67C7" w:rsidRDefault="00EB29C7" w:rsidP="00EB29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9C7" w:rsidRPr="007D67C7" w:rsidRDefault="00EB29C7" w:rsidP="00EB29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D67C7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7713197A" wp14:editId="32C554FB">
            <wp:extent cx="5943600" cy="36836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P Taraxasterol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29C7" w:rsidRPr="007D67C7" w:rsidRDefault="00EB29C7" w:rsidP="00EB29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93F87" w:rsidRDefault="00C93F87">
      <w:bookmarkStart w:id="0" w:name="_GoBack"/>
      <w:bookmarkEnd w:id="0"/>
    </w:p>
    <w:sectPr w:rsidR="00C93F8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9C7"/>
    <w:rsid w:val="00772E1E"/>
    <w:rsid w:val="00C93F87"/>
    <w:rsid w:val="00E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9C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9C7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9C7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9C7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10-18T16:44:00Z</dcterms:created>
  <dcterms:modified xsi:type="dcterms:W3CDTF">2024-10-18T16:44:00Z</dcterms:modified>
</cp:coreProperties>
</file>